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56B2D" w14:textId="4B11E424" w:rsidR="003F3C23" w:rsidRDefault="003F3C23" w:rsidP="00A95E1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030649C" w14:textId="13183D33" w:rsidR="003F3C23" w:rsidRDefault="00A84713" w:rsidP="00A95E1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23F08B7F" wp14:editId="142ACF2D">
            <wp:extent cx="5274310" cy="35350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35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4396A" w14:textId="2E35233A" w:rsidR="000D6220" w:rsidRPr="00096047" w:rsidRDefault="00A95E1C" w:rsidP="0009604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960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</w:t>
      </w:r>
      <w:r w:rsidR="00E533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re</w:t>
      </w:r>
      <w:r w:rsidRPr="0009604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09604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03C04" w:rsidRPr="00003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Kaplan-Meier survival and corresponding ROC curves for </w:t>
      </w:r>
      <w:proofErr w:type="spellStart"/>
      <w:r w:rsidR="00003C04" w:rsidRPr="00003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nc</w:t>
      </w:r>
      <w:r w:rsidR="00003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NAs</w:t>
      </w:r>
      <w:proofErr w:type="spellEnd"/>
      <w:r w:rsidR="00003C04" w:rsidRPr="00003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ther than </w:t>
      </w:r>
      <w:r w:rsidR="00003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PARP-</w:t>
      </w:r>
      <w:r w:rsidR="00003C04" w:rsidRPr="00003C0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S1</w:t>
      </w:r>
      <w:r w:rsidRPr="000960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577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</w:t>
      </w:r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plan-Meier survival and ROC curve</w:t>
      </w:r>
      <w:r w:rsidR="0026250C"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250C" w:rsidRPr="00096047">
        <w:rPr>
          <w:rFonts w:ascii="Times New Roman" w:hAnsi="Times New Roman" w:cs="Times New Roman"/>
          <w:sz w:val="24"/>
          <w:szCs w:val="24"/>
        </w:rPr>
        <w:t>analysis</w:t>
      </w:r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high and</w:t>
      </w:r>
      <w:r w:rsidRPr="000960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>low-risk groups for six lipid metabolisms</w:t>
      </w:r>
      <w:r w:rsidR="00FE1F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P000802.1, AL162274.1, AP000851.2, LINC01549, DUBR, AC090559.1)</w:t>
      </w:r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ed </w:t>
      </w:r>
      <w:proofErr w:type="spellStart"/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>lncRNAs</w:t>
      </w:r>
      <w:proofErr w:type="spellEnd"/>
      <w:r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sk factors</w:t>
      </w:r>
      <w:r w:rsidR="00961DB8" w:rsidRPr="0009604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9604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0D6220" w:rsidRPr="000960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83901" w14:textId="77777777" w:rsidR="0013393B" w:rsidRDefault="0013393B" w:rsidP="0026250C">
      <w:r>
        <w:separator/>
      </w:r>
    </w:p>
  </w:endnote>
  <w:endnote w:type="continuationSeparator" w:id="0">
    <w:p w14:paraId="187A3309" w14:textId="77777777" w:rsidR="0013393B" w:rsidRDefault="0013393B" w:rsidP="00262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5A4C9" w14:textId="77777777" w:rsidR="0013393B" w:rsidRDefault="0013393B" w:rsidP="0026250C">
      <w:r>
        <w:separator/>
      </w:r>
    </w:p>
  </w:footnote>
  <w:footnote w:type="continuationSeparator" w:id="0">
    <w:p w14:paraId="50CA260E" w14:textId="77777777" w:rsidR="0013393B" w:rsidRDefault="0013393B" w:rsidP="00262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E1C"/>
    <w:rsid w:val="00003C04"/>
    <w:rsid w:val="00010960"/>
    <w:rsid w:val="00096047"/>
    <w:rsid w:val="000A44F8"/>
    <w:rsid w:val="000D6220"/>
    <w:rsid w:val="001245B0"/>
    <w:rsid w:val="0013393B"/>
    <w:rsid w:val="001357A4"/>
    <w:rsid w:val="00160033"/>
    <w:rsid w:val="002418D0"/>
    <w:rsid w:val="00242468"/>
    <w:rsid w:val="002430A2"/>
    <w:rsid w:val="0026250C"/>
    <w:rsid w:val="002C439E"/>
    <w:rsid w:val="003551C7"/>
    <w:rsid w:val="00393E93"/>
    <w:rsid w:val="003F3C23"/>
    <w:rsid w:val="0052239F"/>
    <w:rsid w:val="00541119"/>
    <w:rsid w:val="005F3F7C"/>
    <w:rsid w:val="007371F0"/>
    <w:rsid w:val="00945779"/>
    <w:rsid w:val="00961DB8"/>
    <w:rsid w:val="00A84713"/>
    <w:rsid w:val="00A95E1C"/>
    <w:rsid w:val="00B930C9"/>
    <w:rsid w:val="00BF62B3"/>
    <w:rsid w:val="00DE2BFC"/>
    <w:rsid w:val="00E53360"/>
    <w:rsid w:val="00EA2BCF"/>
    <w:rsid w:val="00FE1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E9AB33"/>
  <w14:defaultImageDpi w14:val="330"/>
  <w15:chartTrackingRefBased/>
  <w15:docId w15:val="{9C757D5D-38C3-485D-B6C4-29C7363EF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5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Zhang</dc:creator>
  <cp:keywords/>
  <dc:description/>
  <cp:lastModifiedBy>feifei Zhang</cp:lastModifiedBy>
  <cp:revision>18</cp:revision>
  <cp:lastPrinted>2023-03-21T07:33:00Z</cp:lastPrinted>
  <dcterms:created xsi:type="dcterms:W3CDTF">2023-03-11T03:45:00Z</dcterms:created>
  <dcterms:modified xsi:type="dcterms:W3CDTF">2023-10-21T23:49:00Z</dcterms:modified>
</cp:coreProperties>
</file>